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1"/>
        <w:gridCol w:w="1160"/>
        <w:gridCol w:w="1103"/>
        <w:gridCol w:w="1107"/>
        <w:gridCol w:w="1018"/>
        <w:gridCol w:w="1007"/>
        <w:gridCol w:w="1074"/>
        <w:gridCol w:w="976"/>
      </w:tblGrid>
      <w:tr w:rsidR="00664996" w:rsidRPr="00084F15" w14:paraId="457D49D0" w14:textId="77777777" w:rsidTr="00412EB1">
        <w:trPr>
          <w:trHeight w:val="276"/>
        </w:trPr>
        <w:tc>
          <w:tcPr>
            <w:tcW w:w="9026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16A07" w14:textId="77777777" w:rsidR="00664996" w:rsidRPr="00A20EFE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201154175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Confusion matrix for prediction models (Test se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without oversampling</w:t>
            </w: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64996" w:rsidRPr="00084F15" w14:paraId="7ED15AB6" w14:textId="77777777" w:rsidTr="00412EB1">
        <w:trPr>
          <w:trHeight w:val="276"/>
        </w:trPr>
        <w:tc>
          <w:tcPr>
            <w:tcW w:w="1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57E0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1186F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302D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1960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557CC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5EB0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PV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53A3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61F74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C</w:t>
            </w:r>
          </w:p>
        </w:tc>
      </w:tr>
      <w:tr w:rsidR="00664996" w:rsidRPr="00084F15" w14:paraId="5C6820FB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1F373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Follow U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55C05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Lasso 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7EC1B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99BCE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AF91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1C2BE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8A40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9727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64996" w:rsidRPr="00084F15" w14:paraId="531AF8A8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6256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5FA05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idge L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57998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.8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685A5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.7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20B7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DDBA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1255B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.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30606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64996" w:rsidRPr="00084F15" w14:paraId="16D6D66D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23533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FBC25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inear SV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1B062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9.4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86A6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5EFB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A2F92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FEA0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4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2D1C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64996" w:rsidRPr="00084F15" w14:paraId="64E92CF9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CD53C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D3D2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BF SV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F0F2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.5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42D72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03AB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86EB2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B66B3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FB82C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64996" w:rsidRPr="00084F15" w14:paraId="0FA2059E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F471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80AA3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CE6A8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993E5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8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BA25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.1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0B262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8495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.8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1A20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664996" w:rsidRPr="00084F15" w14:paraId="7F2EC0CE" w14:textId="77777777" w:rsidTr="00412EB1">
        <w:trPr>
          <w:trHeight w:val="276"/>
        </w:trPr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49C6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26CC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08E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25A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93A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2FC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E0E4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8CA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664996" w:rsidRPr="00084F15" w14:paraId="79335BBA" w14:textId="77777777" w:rsidTr="00412EB1">
        <w:trPr>
          <w:trHeight w:val="276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7979F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-Year Follow Up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0811C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Lasso 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5DA8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4.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E22B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6E255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5A98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560EF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46FD6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64996" w:rsidRPr="00084F15" w14:paraId="6F4D4319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2D97E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E986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idge L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99B42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6.9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605EC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E0B8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BDC08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4F108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7.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F766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64996" w:rsidRPr="00084F15" w14:paraId="5A37757A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40A73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194B3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inear SV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2765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7.0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2B3E2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8.5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BBB7F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4BB2C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D5E2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2.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0D4FB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4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64996" w:rsidRPr="00084F15" w14:paraId="3279DB6D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2B06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6F6A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BF SV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223B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7.7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0E74B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5EA7B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1606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C2297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7C628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64996" w:rsidRPr="00084F15" w14:paraId="6387C4BF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3B7D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0ABB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95C7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4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BE1F1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7CFA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1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6830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C738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93520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84F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4996" w:rsidRPr="00084F15" w14:paraId="2F5016D9" w14:textId="77777777" w:rsidTr="00412EB1">
        <w:trPr>
          <w:trHeight w:val="276"/>
        </w:trPr>
        <w:tc>
          <w:tcPr>
            <w:tcW w:w="158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AF19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3882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B8AE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C2CE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.6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1946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745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D6C5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2C3D" w14:textId="77777777" w:rsidR="00664996" w:rsidRPr="00084F15" w:rsidRDefault="00664996" w:rsidP="00412EB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F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bookmarkEnd w:id="0"/>
    <w:p w14:paraId="2E8951E2" w14:textId="77777777" w:rsidR="00664996" w:rsidRPr="00635BC4" w:rsidRDefault="00664996" w:rsidP="00664996">
      <w:pPr>
        <w:widowControl/>
        <w:wordWrap/>
        <w:autoSpaceDE/>
        <w:spacing w:line="240" w:lineRule="auto"/>
        <w:rPr>
          <w:rFonts w:ascii="Times New Roman" w:eastAsia="맑은 고딕" w:hAnsi="Times New Roman" w:cs="Times New Roman" w:hint="eastAsia"/>
          <w:color w:val="000000"/>
          <w:sz w:val="24"/>
          <w:szCs w:val="24"/>
        </w:rPr>
      </w:pPr>
      <w:r w:rsidRPr="00084F15">
        <w:rPr>
          <w:rFonts w:ascii="Times New Roman" w:hAnsi="Times New Roman" w:cs="Times New Roman"/>
          <w:color w:val="000000" w:themeColor="text1"/>
          <w:sz w:val="24"/>
          <w:szCs w:val="24"/>
        </w:rPr>
        <w:t>Note. LR: logistic regression; SVM: support vector machine; RF: random forest</w:t>
      </w:r>
      <w:r w:rsidRPr="00084F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GBM: gradient boosting machine; </w:t>
      </w:r>
      <w:r w:rsidRPr="00084F15">
        <w:rPr>
          <w:rFonts w:ascii="Times New Roman" w:hAnsi="Times New Roman" w:cs="Times New Roman"/>
          <w:color w:val="000000" w:themeColor="text1"/>
          <w:sz w:val="24"/>
          <w:szCs w:val="24"/>
        </w:rPr>
        <w:t>PPV: positive predictive value; NPV: negative predictive value; AUC</w:t>
      </w:r>
      <w:r w:rsidRPr="00084F15">
        <w:rPr>
          <w:rFonts w:ascii="Times New Roman" w:eastAsia="맑은 고딕" w:hAnsi="Times New Roman" w:cs="Times New Roman"/>
          <w:color w:val="000000"/>
          <w:sz w:val="24"/>
          <w:szCs w:val="24"/>
        </w:rPr>
        <w:t>: area under ROC curve</w:t>
      </w:r>
    </w:p>
    <w:p w14:paraId="42ADA845" w14:textId="77777777" w:rsidR="00FC6E9A" w:rsidRPr="00664996" w:rsidRDefault="00FC6E9A"/>
    <w:sectPr w:rsidR="00FC6E9A" w:rsidRPr="006649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4996"/>
    <w:rsid w:val="002313C1"/>
    <w:rsid w:val="00296F94"/>
    <w:rsid w:val="00345AE5"/>
    <w:rsid w:val="00664996"/>
    <w:rsid w:val="00E62CB9"/>
    <w:rsid w:val="00FC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3BC8"/>
  <w15:chartTrackingRefBased/>
  <w15:docId w15:val="{F54B0B87-0D1B-4FB1-9C1C-BD85DAB75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996"/>
    <w:pPr>
      <w:widowControl w:val="0"/>
      <w:wordWrap w:val="0"/>
      <w:autoSpaceDE w:val="0"/>
      <w:autoSpaceDN w:val="0"/>
      <w:spacing w:line="25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649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64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649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649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649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649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649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649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649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649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649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649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649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649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649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649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649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649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649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64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649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649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64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649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649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6499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649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6499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649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eok Jeong</dc:creator>
  <cp:keywords/>
  <dc:description/>
  <cp:lastModifiedBy>Wonseok Jeong</cp:lastModifiedBy>
  <cp:revision>1</cp:revision>
  <dcterms:created xsi:type="dcterms:W3CDTF">2025-11-07T04:57:00Z</dcterms:created>
  <dcterms:modified xsi:type="dcterms:W3CDTF">2025-11-07T04:57:00Z</dcterms:modified>
</cp:coreProperties>
</file>